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1EE" w:rsidRDefault="008211EE" w:rsidP="008211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1E55EF">
        <w:rPr>
          <w:rFonts w:ascii="Times New Roman" w:hAnsi="Times New Roman" w:cs="Times New Roman"/>
          <w:b/>
          <w:sz w:val="24"/>
          <w:szCs w:val="24"/>
        </w:rPr>
        <w:t>: Mean ± SE of SCC (x10</w:t>
      </w:r>
      <w:r w:rsidRPr="001E55EF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1E55EF">
        <w:rPr>
          <w:rFonts w:ascii="Times New Roman" w:hAnsi="Times New Roman" w:cs="Times New Roman"/>
          <w:b/>
          <w:sz w:val="24"/>
          <w:szCs w:val="24"/>
        </w:rPr>
        <w:t xml:space="preserve"> cells/ml) in normal/healthy, sub-clinic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55EF">
        <w:rPr>
          <w:rFonts w:ascii="Times New Roman" w:hAnsi="Times New Roman" w:cs="Times New Roman"/>
          <w:b/>
          <w:sz w:val="24"/>
          <w:szCs w:val="24"/>
        </w:rPr>
        <w:t>and clinical mastitis milk of buffalo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211EE" w:rsidRPr="00777C48" w:rsidRDefault="008211EE" w:rsidP="008211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984"/>
        <w:gridCol w:w="2258"/>
        <w:gridCol w:w="2220"/>
      </w:tblGrid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ffalo/Sample No.</w:t>
            </w:r>
          </w:p>
        </w:tc>
        <w:tc>
          <w:tcPr>
            <w:tcW w:w="1984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2258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linical</w:t>
            </w:r>
          </w:p>
        </w:tc>
        <w:tc>
          <w:tcPr>
            <w:tcW w:w="2220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1, 21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8.48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2.78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, 22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13,23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5.09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14, 24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24.03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15. 25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30.19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6, 26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7.03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7. 27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, 28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29.46</w:t>
            </w:r>
          </w:p>
        </w:tc>
      </w:tr>
      <w:tr w:rsidR="008211EE" w:rsidRPr="009A1A0D" w:rsidTr="00374EC4">
        <w:trPr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9, 29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</w:tr>
      <w:tr w:rsidR="008211EE" w:rsidRPr="009A1A0D" w:rsidTr="00374EC4">
        <w:trPr>
          <w:trHeight w:val="533"/>
          <w:jc w:val="center"/>
        </w:trPr>
        <w:tc>
          <w:tcPr>
            <w:tcW w:w="1953" w:type="dxa"/>
            <w:shd w:val="clear" w:color="auto" w:fill="auto"/>
          </w:tcPr>
          <w:p w:rsidR="008211EE" w:rsidRPr="009C0B01" w:rsidRDefault="008211EE" w:rsidP="008211E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. 30</w:t>
            </w:r>
          </w:p>
        </w:tc>
        <w:tc>
          <w:tcPr>
            <w:tcW w:w="1984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58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2220" w:type="dxa"/>
            <w:shd w:val="clear" w:color="auto" w:fill="auto"/>
          </w:tcPr>
          <w:p w:rsidR="008211EE" w:rsidRPr="009C0B01" w:rsidRDefault="008211EE" w:rsidP="00821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B01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8211EE" w:rsidRPr="009A1A0D" w:rsidTr="00374EC4">
        <w:tblPrEx>
          <w:tblLook w:val="0000" w:firstRow="0" w:lastRow="0" w:firstColumn="0" w:lastColumn="0" w:noHBand="0" w:noVBand="0"/>
        </w:tblPrEx>
        <w:trPr>
          <w:trHeight w:val="470"/>
          <w:jc w:val="center"/>
        </w:trPr>
        <w:tc>
          <w:tcPr>
            <w:tcW w:w="1953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ind w:left="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1984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ind w:left="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0.93 ± 0.08 x 10</w:t>
            </w: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2258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ind w:left="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10.64 ± 1.82x 10</w:t>
            </w: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2220" w:type="dxa"/>
            <w:shd w:val="clear" w:color="auto" w:fill="auto"/>
          </w:tcPr>
          <w:p w:rsidR="008211EE" w:rsidRPr="000B6A92" w:rsidRDefault="008211EE" w:rsidP="008211EE">
            <w:pPr>
              <w:spacing w:before="240" w:after="0" w:line="240" w:lineRule="auto"/>
              <w:ind w:left="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37.25 ± 2.8 x 10</w:t>
            </w:r>
            <w:r w:rsidRPr="000B6A9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5</w:t>
            </w:r>
          </w:p>
        </w:tc>
      </w:tr>
    </w:tbl>
    <w:p w:rsidR="00D5227A" w:rsidRPr="008211EE" w:rsidRDefault="00D5227A">
      <w:pPr>
        <w:rPr>
          <w:b/>
        </w:rPr>
      </w:pPr>
      <w:bookmarkStart w:id="0" w:name="_GoBack"/>
      <w:bookmarkEnd w:id="0"/>
    </w:p>
    <w:sectPr w:rsidR="00D5227A" w:rsidRPr="00821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EE"/>
    <w:rsid w:val="008211EE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EDFC3-8D50-495E-9E02-390A0EF14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1EE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2T06:17:00Z</dcterms:created>
  <dcterms:modified xsi:type="dcterms:W3CDTF">2024-04-12T06:18:00Z</dcterms:modified>
</cp:coreProperties>
</file>